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A0358" w14:textId="77777777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tbl>
      <w:tblPr>
        <w:tblW w:w="9809" w:type="dxa"/>
        <w:tblInd w:w="-567" w:type="dxa"/>
        <w:tblLook w:val="04A0" w:firstRow="1" w:lastRow="0" w:firstColumn="1" w:lastColumn="0" w:noHBand="0" w:noVBand="1"/>
      </w:tblPr>
      <w:tblGrid>
        <w:gridCol w:w="1956"/>
        <w:gridCol w:w="1507"/>
        <w:gridCol w:w="1605"/>
        <w:gridCol w:w="1507"/>
        <w:gridCol w:w="785"/>
        <w:gridCol w:w="785"/>
        <w:gridCol w:w="860"/>
        <w:gridCol w:w="804"/>
      </w:tblGrid>
      <w:tr w:rsidR="007127DB" w:rsidRPr="00BB3269" w14:paraId="35C54C59" w14:textId="77777777" w:rsidTr="007127DB">
        <w:trPr>
          <w:trHeight w:val="140"/>
        </w:trPr>
        <w:tc>
          <w:tcPr>
            <w:tcW w:w="980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21D92" w14:textId="0FE4B913" w:rsidR="007127DB" w:rsidRPr="00BB3269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Additional file </w:t>
            </w:r>
            <w:r w:rsidRPr="007127D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2. </w:t>
            </w:r>
            <w:r w:rsidRPr="00BB326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Descriptive analysis of the Spanish population of the European Health Survey in Spain 2014.</w:t>
            </w:r>
          </w:p>
        </w:tc>
      </w:tr>
      <w:tr w:rsidR="007127DB" w:rsidRPr="00427BEB" w14:paraId="7331BE0E" w14:textId="77777777" w:rsidTr="007127DB">
        <w:trPr>
          <w:trHeight w:val="1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EB1C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ariables</w:t>
            </w:r>
          </w:p>
        </w:tc>
        <w:tc>
          <w:tcPr>
            <w:tcW w:w="785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C7B32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7127DB" w:rsidRPr="00427BEB" w14:paraId="1AC9FCD5" w14:textId="77777777" w:rsidTr="007127DB">
        <w:trPr>
          <w:trHeight w:val="140"/>
        </w:trPr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510D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ge (Years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364A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en=9,53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9AAD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Women=10,57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B04B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otal=20,11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FE24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X</w:t>
            </w: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9824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d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8DE7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 M-W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BB6A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</w:tr>
      <w:tr w:rsidR="007127DB" w:rsidRPr="00427BEB" w14:paraId="4C44218A" w14:textId="77777777" w:rsidTr="007127DB">
        <w:trPr>
          <w:trHeight w:val="1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2FA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edian (IQR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1DCF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8 (2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65AD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0 (2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736D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9 (2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0401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46C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A9D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7DE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7127DB" w:rsidRPr="00427BEB" w14:paraId="4102862E" w14:textId="77777777" w:rsidTr="007127DB">
        <w:trPr>
          <w:trHeight w:val="273"/>
        </w:trPr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C78E3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F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A6A63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 (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43AA0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 (%)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DDC54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 (%)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E5F14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65613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4F7EE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 X</w:t>
            </w: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C5455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33151743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26F8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nactiv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E29B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882 (30.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36C3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062 (38.2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B0A7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944 (34.5)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1D4F9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34.0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828AC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3B07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6995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28</w:t>
            </w:r>
          </w:p>
        </w:tc>
      </w:tr>
      <w:tr w:rsidR="007127DB" w:rsidRPr="00427BEB" w14:paraId="16EFBF9B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A46D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Occasion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BCC3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812 (40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54ED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480 (42.4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E5C2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292 (41.2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334E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0E30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3237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5746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03AB5A28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660A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Activ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7654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04 (14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5108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08 (9.5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7428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412 (12.0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F7C0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5CEC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998B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16E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4552D0F9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E6EA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Very Activ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D7A00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37 (15.1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2348E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28 (9.7)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B13C6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465 (12.3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838B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51F9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9026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CEAA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1E9E1CB5" w14:textId="77777777" w:rsidTr="007127DB">
        <w:trPr>
          <w:trHeight w:val="132"/>
        </w:trPr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7C53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6746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53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C529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057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8FCB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otal=201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2CE9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D65B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63903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A0886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Φ </w:t>
            </w:r>
          </w:p>
        </w:tc>
      </w:tr>
      <w:tr w:rsidR="007127DB" w:rsidRPr="00427BEB" w14:paraId="79475970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094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7AC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035 (63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2EE8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965 (47.0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64AE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000 (54.7)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D5264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40.3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2B981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7679B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27D5F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64</w:t>
            </w:r>
          </w:p>
        </w:tc>
      </w:tr>
      <w:tr w:rsidR="007127DB" w:rsidRPr="00427BEB" w14:paraId="0207760E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F043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091D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498 (36.7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8786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607 (53.0)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F7B8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105 (45.3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1E24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26C2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CBE9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92C5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7A7D5288" w14:textId="77777777" w:rsidTr="007127DB">
        <w:trPr>
          <w:trHeight w:val="60"/>
        </w:trPr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48A62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Leve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1A8F9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04776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650CB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A6D7E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B65F2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6D8D5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D466E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 </w:t>
            </w:r>
          </w:p>
        </w:tc>
      </w:tr>
      <w:tr w:rsidR="007127DB" w:rsidRPr="00427BEB" w14:paraId="4BC2709F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433B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0437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035 (63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8826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965 (47.0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0357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000 (54.7)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BED91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60.9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9BF5B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2D5E1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7E990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81</w:t>
            </w:r>
          </w:p>
        </w:tc>
      </w:tr>
      <w:tr w:rsidR="007127DB" w:rsidRPr="00427BEB" w14:paraId="1A65A182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768F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Very Mil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39AF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05 (8.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C9C5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74 (9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5BE2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779 (8.8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D7A5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C66E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578D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9119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6D6D1EE8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1BA2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il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FB11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95 (12.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A161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593 (15.1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EAD3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788 (13.9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946D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0972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296B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CE07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63E1E631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7A21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oderat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2374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17 (10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F805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905 (18.0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BC35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22 (14.5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2388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03F9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4001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7508D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3890F71E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8D2D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Sever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CA72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03 (4.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4FCC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79 (9.3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30D7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82 (6.9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7F1D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5584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8D58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4F3F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7E9F4FDD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651B4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Extrem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D55E4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78 (0.8)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8E5C3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56 (1.5)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74EAC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34 (1.2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F6F4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C6C8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C554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1582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59C954A8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7DBF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Affec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EE80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53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9199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057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7415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Total=2010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1B89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41FF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3C65F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21410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Φ </w:t>
            </w:r>
          </w:p>
        </w:tc>
      </w:tr>
      <w:tr w:rsidR="007127DB" w:rsidRPr="00427BEB" w14:paraId="15348A13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18F1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577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412 (77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962D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766 (64.0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1B56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178 (70.5)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C8644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56.6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BC561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4020D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3A0DE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51</w:t>
            </w:r>
          </w:p>
        </w:tc>
      </w:tr>
      <w:tr w:rsidR="007127DB" w:rsidRPr="00427BEB" w14:paraId="74825FD5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1BA1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BFCB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122 (22.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B9AF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809 (36.0)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54B2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931 (29.5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1FF07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8664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8D7B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7346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319798F2" w14:textId="77777777" w:rsidTr="007127DB">
        <w:trPr>
          <w:trHeight w:val="132"/>
        </w:trPr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A3575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Affect Level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5B03F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B406A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6F178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E70D2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F0935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50834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C960E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V</w:t>
            </w:r>
          </w:p>
        </w:tc>
      </w:tr>
      <w:tr w:rsidR="007127DB" w:rsidRPr="00427BEB" w14:paraId="7F4B29CE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34EB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thing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F6AF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412 (77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67CB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766 (64.0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A3D5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178 (70.5)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EEE39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85.1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9D837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9A99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B467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55</w:t>
            </w:r>
          </w:p>
        </w:tc>
      </w:tr>
      <w:tr w:rsidR="007127DB" w:rsidRPr="00427BEB" w14:paraId="480C22C6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FB73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A littl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4FB6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09 (10.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E1F6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577 (14.9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858A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586 (12.9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CA9F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08F1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F427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4F37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2F9ABECF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ECEE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oderately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4975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98 (6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E9E2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91 (10.3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604D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89 (8.4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3F78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AFC7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0FB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F57D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27E1D478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6D8E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Fairly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BD74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26 (3.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DC17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75 (7.3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2C3F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01 (5.5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24081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7006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7ED3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9FA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28B77BD6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0B58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A lo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6166F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89 (2.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B7166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66 (3.5)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E321A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55 (2.8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E819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D949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9EA2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9964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2B1ACFCD" w14:textId="77777777" w:rsidTr="007127DB">
        <w:trPr>
          <w:trHeight w:val="132"/>
        </w:trPr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68A6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Medicatio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833B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53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5947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057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DFCB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201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4BDA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C092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880F7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C4EF3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Φ </w:t>
            </w:r>
          </w:p>
        </w:tc>
      </w:tr>
      <w:tr w:rsidR="007127DB" w:rsidRPr="00427BEB" w14:paraId="3BEE7FDE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2C0D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BE77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024 (73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CB74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959 (56.3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C9F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2963 (64.6)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E81AE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60.8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5BB1A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BC43C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81859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81</w:t>
            </w:r>
          </w:p>
        </w:tc>
      </w:tr>
      <w:tr w:rsidR="007127DB" w:rsidRPr="00427BEB" w14:paraId="2883C9E2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C403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84C4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506 (26.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338E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618 (43.7)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9D79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124 (35.4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0C37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7F07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0FA9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977C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357A0B8C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4A15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BMI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F6AD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34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19B5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007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30E9C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941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4CE8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42F7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CDB7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0B4C4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V</w:t>
            </w:r>
          </w:p>
        </w:tc>
      </w:tr>
      <w:tr w:rsidR="007127DB" w:rsidRPr="00427BEB" w14:paraId="4826BFE9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9C5E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Underweigh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A637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8 (0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7CF8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3 (2.9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190C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61 (1.9)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DC5CF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11.4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E65D5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96EFA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73A8F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91</w:t>
            </w:r>
          </w:p>
        </w:tc>
      </w:tr>
      <w:tr w:rsidR="007127DB" w:rsidRPr="00427BEB" w14:paraId="284275D5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D2AD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orm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1EBE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407 (36.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3B64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201 (51.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5FA2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608 (44.3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A4A9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D357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8D43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1645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2D42CB49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F304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Overweigh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B69E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205 (45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AD4E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41 (29.2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58F4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146 (36.8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6AB4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6836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C363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8214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546C48D8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D857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Obesit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75E6D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62 (17.8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24CFF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37 (16.3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A3F9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299 (17.0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68B8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4783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3ACB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5DC2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67A6C796" w14:textId="77777777" w:rsidTr="007127DB">
        <w:trPr>
          <w:trHeight w:val="132"/>
        </w:trPr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335D8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Social Clas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82D2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43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92FF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0267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13DA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969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26978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90769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22DA3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1B76B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V</w:t>
            </w:r>
          </w:p>
        </w:tc>
      </w:tr>
      <w:tr w:rsidR="007127DB" w:rsidRPr="00427BEB" w14:paraId="6AB84C6E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3B5D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2AAC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31 (12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D7EC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60 (11.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6BD1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291 (11.6)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40F8C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7.5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954AB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5FB5C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CC893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054</w:t>
            </w:r>
          </w:p>
        </w:tc>
      </w:tr>
      <w:tr w:rsidR="007127DB" w:rsidRPr="00427BEB" w14:paraId="01D0FF4E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90F2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7E47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79 (8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3E4F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40 (9.2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3EC1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719 (8.7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4FAB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2CF3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351A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179F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43581D34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F0F8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I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29C3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802 (19.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0888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55 (20.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1AD7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857 (19.6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921C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082F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D0AC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283D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5F9B8EF0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52EC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V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06EC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535 (16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74E2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84 (13.5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E9B1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19 (14.8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0A8A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54078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2C57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DB814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5D455E3A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7657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BEBE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042 (32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6ECB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232 (31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5025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274 (31.8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7FB8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4A4DA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1DC0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3DD8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57ED1600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3CB20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VI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86CA6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43 (12.1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0EAD2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96 (14.6)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166B3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639 (13.4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B1A7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2C44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1E15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DB95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175F7D8A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71E97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Civil Statu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15A66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952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9CF3F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1056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490A7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=2009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22B9F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44163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14F04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52CBC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V</w:t>
            </w:r>
          </w:p>
        </w:tc>
      </w:tr>
      <w:tr w:rsidR="007127DB" w:rsidRPr="00427BEB" w14:paraId="0EBEC068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FC31E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Singl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D214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831 (29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2704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442 (23.1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ABC6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273 (26.2)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95B2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08.9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AF4C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D822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823B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201</w:t>
            </w:r>
          </w:p>
        </w:tc>
      </w:tr>
      <w:tr w:rsidR="007127DB" w:rsidRPr="00427BEB" w14:paraId="19545626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80D9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Marri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EB32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820 (61.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B895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788 (54.8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125A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608 (57.8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E3722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5E77F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CC4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85A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04F5888A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9BAA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Widow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AAA7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66 (2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AF64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73 (13.0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76B57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39 (8.2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DEF7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F35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CFAA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961B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0ECCE4EF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3C35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Legally separat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8C236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37 (2.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F458A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12 (3.0)*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BBA9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49 (2.7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3001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6365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4B6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89305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40C6CD2C" w14:textId="77777777" w:rsidTr="007127DB">
        <w:trPr>
          <w:trHeight w:val="13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76E8D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Divorce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D90D3C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75 (3.9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DD93D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49 (6.1)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7E2953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24 (5.1)</w:t>
            </w: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43D3B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BF61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38F89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61D18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127DB" w:rsidRPr="00427BEB" w14:paraId="679A2413" w14:textId="77777777" w:rsidTr="007127DB">
        <w:trPr>
          <w:trHeight w:val="60"/>
        </w:trPr>
        <w:tc>
          <w:tcPr>
            <w:tcW w:w="980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E530" w14:textId="77777777" w:rsidR="007127DB" w:rsidRPr="00427BEB" w:rsidRDefault="007127DB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n (number of participants); IQR (Interquartile range); % (percentage); BMI (Body mass index); X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(Pearson’s Chi-square); df (Degree of freedom); p W-M (p-value from Mann-Whitney U test); V (Cramer’s V coefficient); Φ (Phi coefficient); p X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(p-value from Chi-square test); I-VI (Social Class, from I (Directors and managers of establishments with 10 or more employees and professionals traditionally associated with university degrees) to VI (Unskilled workers); * (Significant differences with p&lt;0.05 from pairwise z-test from independent proportions).</w:t>
            </w:r>
          </w:p>
        </w:tc>
      </w:tr>
    </w:tbl>
    <w:p w14:paraId="6FFC5573" w14:textId="77777777" w:rsidR="00BC41BA" w:rsidRPr="007127DB" w:rsidRDefault="00BC41BA" w:rsidP="007127DB">
      <w:pPr>
        <w:jc w:val="both"/>
        <w:rPr>
          <w:rFonts w:ascii="Palatino Linotype" w:hAnsi="Palatino Linotype"/>
          <w:sz w:val="20"/>
          <w:szCs w:val="20"/>
        </w:rPr>
      </w:pPr>
    </w:p>
    <w:sectPr w:rsidR="00BC41BA" w:rsidRPr="007127DB" w:rsidSect="007127DB">
      <w:pgSz w:w="11906" w:h="16838"/>
      <w:pgMar w:top="56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BA"/>
    <w:rsid w:val="00016C3C"/>
    <w:rsid w:val="00340AC3"/>
    <w:rsid w:val="0043578E"/>
    <w:rsid w:val="007127DB"/>
    <w:rsid w:val="00BC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1699E"/>
  <w15:chartTrackingRefBased/>
  <w15:docId w15:val="{BF542AF9-FDDD-4A31-B85A-0EB8D6ED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1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Denche</dc:creator>
  <cp:keywords/>
  <dc:description/>
  <cp:lastModifiedBy>Ángel Denche</cp:lastModifiedBy>
  <cp:revision>2</cp:revision>
  <dcterms:created xsi:type="dcterms:W3CDTF">2023-07-07T12:32:00Z</dcterms:created>
  <dcterms:modified xsi:type="dcterms:W3CDTF">2023-07-07T12:32:00Z</dcterms:modified>
</cp:coreProperties>
</file>